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11" w:type="dxa"/>
        <w:tblLook w:val="04A0" w:firstRow="1" w:lastRow="0" w:firstColumn="1" w:lastColumn="0" w:noHBand="0" w:noVBand="1"/>
      </w:tblPr>
      <w:tblGrid>
        <w:gridCol w:w="1062"/>
        <w:gridCol w:w="973"/>
        <w:gridCol w:w="973"/>
        <w:gridCol w:w="1045"/>
        <w:gridCol w:w="973"/>
        <w:gridCol w:w="973"/>
        <w:gridCol w:w="973"/>
        <w:gridCol w:w="973"/>
        <w:gridCol w:w="973"/>
        <w:gridCol w:w="973"/>
        <w:gridCol w:w="973"/>
        <w:gridCol w:w="973"/>
        <w:gridCol w:w="1074"/>
      </w:tblGrid>
      <w:tr w:rsidR="00CB5476" w:rsidRPr="00CB5476" w14:paraId="741B6859" w14:textId="77777777" w:rsidTr="00E9784A">
        <w:trPr>
          <w:trHeight w:val="252"/>
        </w:trPr>
        <w:tc>
          <w:tcPr>
            <w:tcW w:w="1291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6E18" w14:textId="77777777" w:rsid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lementary Table 1</w:t>
            </w:r>
          </w:p>
          <w:p w14:paraId="117C998D" w14:textId="77777777" w:rsidR="00E9784A" w:rsidRPr="00CB5476" w:rsidRDefault="00E9784A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B5476" w:rsidRPr="00CB5476" w14:paraId="56FD3F62" w14:textId="77777777" w:rsidTr="00E9784A">
        <w:trPr>
          <w:trHeight w:val="268"/>
        </w:trPr>
        <w:tc>
          <w:tcPr>
            <w:tcW w:w="12911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4DF9" w14:textId="77777777" w:rsid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results of MIMIC models for the AUD PRS predicting the latent AUD factor and each AUD symptom.</w:t>
            </w:r>
          </w:p>
          <w:p w14:paraId="5A7F0C07" w14:textId="77777777" w:rsidR="00E9784A" w:rsidRPr="00CB5476" w:rsidRDefault="00E9784A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B5476" w:rsidRPr="00CB5476" w14:paraId="2EEB47F2" w14:textId="77777777" w:rsidTr="00E9784A">
        <w:trPr>
          <w:trHeight w:val="252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072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7A31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6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8F6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MIC Model without ________ symptom</w:t>
            </w:r>
          </w:p>
        </w:tc>
      </w:tr>
      <w:tr w:rsidR="00E9784A" w:rsidRPr="00CB5476" w14:paraId="122D343B" w14:textId="77777777" w:rsidTr="00E9784A">
        <w:trPr>
          <w:trHeight w:val="536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3ED7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pendent variabl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A1DA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tistic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FD88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t/Sto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24C2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ger/long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FFB8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ving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0A2C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 spen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1DCD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leranc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1626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ies given up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88B1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le failur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BE4D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drawa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7DC6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nued us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E7D3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zardous u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7344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personal problems</w:t>
            </w:r>
          </w:p>
        </w:tc>
      </w:tr>
      <w:tr w:rsidR="00E9784A" w:rsidRPr="00CB5476" w14:paraId="6163E30B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63E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D facto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55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D8F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403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89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A3A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DA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24B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E8D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177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BD4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F0D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297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</w:tr>
      <w:tr w:rsidR="00E9784A" w:rsidRPr="00CB5476" w14:paraId="301DD70E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FFFA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F1A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CF8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768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906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83B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95F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DF9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145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42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DA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66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8C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</w:tr>
      <w:tr w:rsidR="00E9784A" w:rsidRPr="00CB5476" w14:paraId="76A9A87B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FFFE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66D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854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38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D8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48D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7A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D12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881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48F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4CE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089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7E6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</w:t>
            </w:r>
          </w:p>
        </w:tc>
      </w:tr>
      <w:tr w:rsidR="00E9784A" w:rsidRPr="00CB5476" w14:paraId="57CAA7DB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802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t/Sto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242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66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91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4F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8E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6A7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7DA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0D0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1A4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02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678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50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4</w:t>
            </w:r>
          </w:p>
        </w:tc>
      </w:tr>
      <w:tr w:rsidR="00E9784A" w:rsidRPr="00CB5476" w14:paraId="41E4EC99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66397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41F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7DB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BF4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2E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D90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534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0A2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773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7F8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C1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F64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B72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</w:tr>
      <w:tr w:rsidR="00E9784A" w:rsidRPr="00CB5476" w14:paraId="6F9FEBEC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8CB7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07D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C31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5D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5FA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586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B0F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BB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A4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AB5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D2E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794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5E3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8</w:t>
            </w:r>
          </w:p>
        </w:tc>
      </w:tr>
      <w:tr w:rsidR="00E9784A" w:rsidRPr="00CB5476" w14:paraId="47147340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A05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ger/ long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065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2F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28B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FF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02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6D7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4D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B4E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0F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558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20C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0CE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7</w:t>
            </w:r>
          </w:p>
        </w:tc>
      </w:tr>
      <w:tr w:rsidR="00E9784A" w:rsidRPr="00CB5476" w14:paraId="667D254A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631B8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470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694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AC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21D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495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8CE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901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293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C87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905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F62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3DF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</w:tr>
      <w:tr w:rsidR="00E9784A" w:rsidRPr="00CB5476" w14:paraId="15ED8156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6BC3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F68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497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A77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212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987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321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F3D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B4F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EEC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FE9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D85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7FB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6</w:t>
            </w:r>
          </w:p>
        </w:tc>
      </w:tr>
      <w:tr w:rsidR="00E9784A" w:rsidRPr="00CB5476" w14:paraId="48F34612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870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av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CA2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F82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128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DD1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43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7D1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9A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6E7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644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B2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0AF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0A6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  <w:tr w:rsidR="00E9784A" w:rsidRPr="00CB5476" w14:paraId="3062FAC6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F7E8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512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19A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90C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FBB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5CE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69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5BE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741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25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966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6AE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E64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</w:tr>
      <w:tr w:rsidR="00E9784A" w:rsidRPr="00CB5476" w14:paraId="02CC5805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B549F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37A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82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B1E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E40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E85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240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CCC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7BC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9BE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AF6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FA9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A72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7</w:t>
            </w:r>
          </w:p>
        </w:tc>
      </w:tr>
      <w:tr w:rsidR="00E9784A" w:rsidRPr="00CB5476" w14:paraId="5580B039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763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 spen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9B0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4B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421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7A5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63D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80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7C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243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FA1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3EE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374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69D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</w:tr>
      <w:tr w:rsidR="00E9784A" w:rsidRPr="00CB5476" w14:paraId="111DF0E8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5C30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35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7BA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70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78A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31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99A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370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9FD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358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52E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95F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49B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</w:tr>
      <w:tr w:rsidR="00E9784A" w:rsidRPr="00CB5476" w14:paraId="68A829C5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B372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FAF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052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F20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8FA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810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24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2E5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FDE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089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7C5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5E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F0B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3</w:t>
            </w:r>
          </w:p>
        </w:tc>
      </w:tr>
      <w:tr w:rsidR="00E9784A" w:rsidRPr="00CB5476" w14:paraId="045CB9F9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63B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lera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56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0D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C66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A7D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E82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F6F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3BC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C15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5A2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660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350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1BE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</w:tr>
      <w:tr w:rsidR="00E9784A" w:rsidRPr="00CB5476" w14:paraId="36D3EDDA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2526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1CA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806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5AB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D96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3CA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A72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F84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53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206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8C1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5B6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459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</w:tr>
      <w:tr w:rsidR="00E9784A" w:rsidRPr="00CB5476" w14:paraId="5EF906DD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93FE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624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D99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5E9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379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9F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124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D15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76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A6B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539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754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8E1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0</w:t>
            </w:r>
          </w:p>
        </w:tc>
      </w:tr>
      <w:tr w:rsidR="00E9784A" w:rsidRPr="00CB5476" w14:paraId="067D7658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30B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ies given u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91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E9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26D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EDE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7A4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010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BC6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276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43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3F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6CA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64A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E9784A" w:rsidRPr="00CB5476" w14:paraId="18133C1B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B921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F27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F8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4C5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B8C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C0E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3B4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F3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35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8AA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687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36E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742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</w:tr>
      <w:tr w:rsidR="00E9784A" w:rsidRPr="00CB5476" w14:paraId="1B8B6262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5A609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30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92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46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BB0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D12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E98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46F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6B2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D50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5F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762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18C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9</w:t>
            </w:r>
          </w:p>
        </w:tc>
      </w:tr>
      <w:tr w:rsidR="00E9784A" w:rsidRPr="00CB5476" w14:paraId="75171C10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FAF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le Failur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3D8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70A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075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69B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9F2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FAE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324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8B8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40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A81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95B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C9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</w:tr>
      <w:tr w:rsidR="00E9784A" w:rsidRPr="00CB5476" w14:paraId="2A412C9B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8D26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9D8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432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D88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70F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15C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C09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BB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A02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F59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AF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648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5F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</w:tr>
      <w:tr w:rsidR="00E9784A" w:rsidRPr="00CB5476" w14:paraId="240C206C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FD6B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B3C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00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9B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555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37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258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331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D5C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D88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BDC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75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EE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9</w:t>
            </w:r>
          </w:p>
        </w:tc>
      </w:tr>
      <w:tr w:rsidR="00E9784A" w:rsidRPr="00CB5476" w14:paraId="1AD72438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9D3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drawa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E40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F91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F5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F71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F6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89A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B5F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7B5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157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6EE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252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A7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</w:tr>
      <w:tr w:rsidR="00E9784A" w:rsidRPr="00CB5476" w14:paraId="29C6A50A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53BC7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2D6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197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E1E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4B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697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D0A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744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66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8B7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A84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874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DA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</w:tr>
      <w:tr w:rsidR="00E9784A" w:rsidRPr="00CB5476" w14:paraId="68F34735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2888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B03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FA6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4C1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B05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5E6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981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A22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101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66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1A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DD1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B0D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5</w:t>
            </w:r>
          </w:p>
        </w:tc>
      </w:tr>
      <w:tr w:rsidR="00E9784A" w:rsidRPr="00CB5476" w14:paraId="720DF810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A12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inued us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554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558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481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2E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377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275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47E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93C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EC2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A7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8FE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767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E9784A" w:rsidRPr="00CB5476" w14:paraId="761AD185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8489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45E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6E8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135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FD1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4B9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E41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840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7D5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D0F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7E4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74F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008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</w:tr>
      <w:tr w:rsidR="00E9784A" w:rsidRPr="00CB5476" w14:paraId="08CBB6C5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4C809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F0B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6DA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423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076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F0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7A5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D7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49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CDA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304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82F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E9B0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2</w:t>
            </w:r>
          </w:p>
        </w:tc>
      </w:tr>
      <w:tr w:rsidR="00E9784A" w:rsidRPr="00CB5476" w14:paraId="7FE13D4C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5A88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zardous us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CA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F6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184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5A5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A2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F17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5B1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80C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A43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90B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D7C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C25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3</w:t>
            </w:r>
          </w:p>
        </w:tc>
      </w:tr>
      <w:tr w:rsidR="00E9784A" w:rsidRPr="00CB5476" w14:paraId="76C96980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8790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A25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97C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D73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AC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EDA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580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A4F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4A5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99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283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DE0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9B6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</w:tr>
      <w:tr w:rsidR="00E9784A" w:rsidRPr="00CB5476" w14:paraId="37AAAF31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3E59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B6E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65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345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4C7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264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88C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41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743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701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64E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40F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58E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8</w:t>
            </w:r>
          </w:p>
        </w:tc>
      </w:tr>
      <w:tr w:rsidR="00E9784A" w:rsidRPr="00CB5476" w14:paraId="410F6214" w14:textId="77777777" w:rsidTr="00E9784A">
        <w:trPr>
          <w:trHeight w:val="252"/>
        </w:trPr>
        <w:tc>
          <w:tcPr>
            <w:tcW w:w="10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0FC38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personal proble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B3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β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D14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FC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362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651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3D6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194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0FD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6A6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775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429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74D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E9784A" w:rsidRPr="00CB5476" w14:paraId="55A0B2D8" w14:textId="77777777" w:rsidTr="00E9784A">
        <w:trPr>
          <w:trHeight w:val="252"/>
        </w:trPr>
        <w:tc>
          <w:tcPr>
            <w:tcW w:w="10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26A6B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337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0C1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3B9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8DE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07D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23F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989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AFB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539B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D6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5D2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D51F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E9784A" w:rsidRPr="00CB5476" w14:paraId="248036D4" w14:textId="77777777" w:rsidTr="00E9784A">
        <w:trPr>
          <w:trHeight w:val="268"/>
        </w:trPr>
        <w:tc>
          <w:tcPr>
            <w:tcW w:w="10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9E53C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DD5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B1A3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9970E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A995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AAD7D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E97FC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76E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C239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E3C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A97A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9924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E287" w14:textId="77777777" w:rsidR="00CB5476" w:rsidRPr="00CB5476" w:rsidRDefault="00CB5476" w:rsidP="00CB54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E9784A" w:rsidRPr="00CB5476" w14:paraId="06A3C4A8" w14:textId="77777777" w:rsidTr="00E9784A">
        <w:trPr>
          <w:trHeight w:val="252"/>
        </w:trPr>
        <w:tc>
          <w:tcPr>
            <w:tcW w:w="405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1823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CB547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.0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EE9A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5566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086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DFB0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F99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1DF3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C40E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939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B2A9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784A" w:rsidRPr="00CB5476" w14:paraId="74D69C7E" w14:textId="77777777" w:rsidTr="00E9784A">
        <w:trPr>
          <w:trHeight w:val="252"/>
        </w:trPr>
        <w:tc>
          <w:tcPr>
            <w:tcW w:w="40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0A8A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E. = Standard error.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4219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9D7C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872C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76D4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86AB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3E49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7380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CE72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8FD5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784A" w:rsidRPr="00CB5476" w14:paraId="0697F22E" w14:textId="77777777" w:rsidTr="00E9784A">
        <w:trPr>
          <w:trHeight w:val="252"/>
        </w:trPr>
        <w:tc>
          <w:tcPr>
            <w:tcW w:w="40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7DDD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54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D = Alcohol Use Disord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D4C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A9AC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F5E4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ED78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CC90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A474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D560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988B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014" w14:textId="77777777" w:rsidR="00CB5476" w:rsidRPr="00CB5476" w:rsidRDefault="00CB5476" w:rsidP="00CB54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449B4FA" w14:textId="77777777" w:rsidR="00E96434" w:rsidRDefault="00E96434"/>
    <w:sectPr w:rsidR="00E96434" w:rsidSect="00D971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141"/>
    <w:rsid w:val="00447A27"/>
    <w:rsid w:val="00474C28"/>
    <w:rsid w:val="00964559"/>
    <w:rsid w:val="00CB5476"/>
    <w:rsid w:val="00D97141"/>
    <w:rsid w:val="00E96434"/>
    <w:rsid w:val="00E9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D7AC4"/>
  <w15:chartTrackingRefBased/>
  <w15:docId w15:val="{606585A2-C8C8-4041-A061-685AAC8A5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3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ac (MU-Student)</dc:creator>
  <cp:keywords/>
  <dc:description/>
  <cp:lastModifiedBy>Kim, Mac</cp:lastModifiedBy>
  <cp:revision>5</cp:revision>
  <dcterms:created xsi:type="dcterms:W3CDTF">2024-08-13T20:19:00Z</dcterms:created>
  <dcterms:modified xsi:type="dcterms:W3CDTF">2024-08-13T20:28:00Z</dcterms:modified>
</cp:coreProperties>
</file>